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3D1" w:rsidRPr="007F0FB6" w:rsidRDefault="008E13D1" w:rsidP="008E13D1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8E13D1" w:rsidRPr="007F66FF" w:rsidRDefault="008E13D1" w:rsidP="008E13D1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7F66FF">
        <w:rPr>
          <w:rFonts w:ascii="Times New Roman" w:hAnsi="Times New Roman"/>
          <w:sz w:val="24"/>
          <w:szCs w:val="24"/>
        </w:rPr>
        <w:t xml:space="preserve">Table S1. </w:t>
      </w:r>
      <w:r w:rsidRPr="007F66FF">
        <w:rPr>
          <w:rFonts w:ascii="Times New Roman" w:eastAsia="Times New Roman" w:hAnsi="Times New Roman"/>
          <w:sz w:val="24"/>
          <w:szCs w:val="24"/>
          <w:lang w:eastAsia="pt-PT"/>
        </w:rPr>
        <w:t>Number of subjects per age-sex class and habituation level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559"/>
        <w:gridCol w:w="1576"/>
        <w:gridCol w:w="1443"/>
        <w:gridCol w:w="1465"/>
        <w:gridCol w:w="1083"/>
        <w:gridCol w:w="1345"/>
        <w:gridCol w:w="1105"/>
      </w:tblGrid>
      <w:tr w:rsidR="008E13D1" w:rsidRPr="007F66FF" w:rsidTr="007E1BF4"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immature/</w:t>
            </w:r>
          </w:p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adolescents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 xml:space="preserve">nulliparous </w:t>
            </w:r>
          </w:p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females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F66FF">
              <w:rPr>
                <w:rFonts w:ascii="Times New Roman" w:hAnsi="Times New Roman"/>
                <w:sz w:val="24"/>
                <w:szCs w:val="24"/>
              </w:rPr>
              <w:t>parous</w:t>
            </w:r>
            <w:proofErr w:type="spellEnd"/>
          </w:p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females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F66FF">
              <w:rPr>
                <w:rFonts w:ascii="Times New Roman" w:hAnsi="Times New Roman"/>
                <w:sz w:val="24"/>
                <w:szCs w:val="24"/>
              </w:rPr>
              <w:t>unflanged</w:t>
            </w:r>
            <w:proofErr w:type="spellEnd"/>
            <w:r w:rsidRPr="007F66F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males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 xml:space="preserve">flanged </w:t>
            </w:r>
          </w:p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males</w:t>
            </w:r>
          </w:p>
        </w:tc>
      </w:tr>
      <w:tr w:rsidR="008E13D1" w:rsidRPr="007F66FF" w:rsidTr="007E1BF4">
        <w:tc>
          <w:tcPr>
            <w:tcW w:w="1559" w:type="dxa"/>
            <w:vMerge w:val="restart"/>
            <w:tcBorders>
              <w:left w:val="nil"/>
              <w:right w:val="nil"/>
            </w:tcBorders>
            <w:textDirection w:val="btLr"/>
          </w:tcPr>
          <w:p w:rsidR="008E13D1" w:rsidRPr="007F66FF" w:rsidRDefault="008E13D1" w:rsidP="007E1BF4">
            <w:pPr>
              <w:spacing w:line="480" w:lineRule="auto"/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F66FF">
              <w:rPr>
                <w:rFonts w:ascii="Times New Roman" w:hAnsi="Times New Roman"/>
                <w:sz w:val="24"/>
                <w:szCs w:val="24"/>
              </w:rPr>
              <w:t>Cabang</w:t>
            </w:r>
            <w:proofErr w:type="spellEnd"/>
            <w:r w:rsidRPr="007F66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F66FF">
              <w:rPr>
                <w:rFonts w:ascii="Times New Roman" w:hAnsi="Times New Roman"/>
                <w:sz w:val="24"/>
                <w:szCs w:val="24"/>
              </w:rPr>
              <w:t>Panti</w:t>
            </w:r>
            <w:proofErr w:type="spellEnd"/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habituated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8E13D1" w:rsidRPr="007F66FF" w:rsidTr="007E1BF4">
        <w:tc>
          <w:tcPr>
            <w:tcW w:w="1559" w:type="dxa"/>
            <w:vMerge/>
            <w:tcBorders>
              <w:left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unhabituated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8E13D1" w:rsidRPr="007F66FF" w:rsidTr="007E1BF4">
        <w:tc>
          <w:tcPr>
            <w:tcW w:w="1559" w:type="dxa"/>
            <w:vMerge w:val="restart"/>
            <w:tcBorders>
              <w:left w:val="nil"/>
              <w:right w:val="nil"/>
            </w:tcBorders>
            <w:textDirection w:val="btLr"/>
          </w:tcPr>
          <w:p w:rsidR="008E13D1" w:rsidRPr="007F66FF" w:rsidRDefault="008E13D1" w:rsidP="007E1BF4">
            <w:pPr>
              <w:spacing w:line="480" w:lineRule="auto"/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F66FF">
              <w:rPr>
                <w:rFonts w:ascii="Times New Roman" w:hAnsi="Times New Roman"/>
                <w:sz w:val="24"/>
                <w:szCs w:val="24"/>
              </w:rPr>
              <w:t>Tuanan</w:t>
            </w:r>
            <w:proofErr w:type="spellEnd"/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habituated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E13D1" w:rsidRPr="000D2736" w:rsidTr="007E1BF4"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unhabituat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66F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8E13D1" w:rsidRPr="007F66FF" w:rsidRDefault="008E13D1" w:rsidP="007E1B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</w:tbl>
    <w:p w:rsidR="008E13D1" w:rsidRPr="00FE37D2" w:rsidRDefault="008E13D1" w:rsidP="008E13D1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B3BC2" w:rsidRDefault="003B3BC2"/>
    <w:sectPr w:rsidR="003B3BC2" w:rsidSect="00EB2709">
      <w:headerReference w:type="default" r:id="rId5"/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4272" w:rsidRDefault="008E13D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274272" w:rsidRDefault="008E13D1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4272" w:rsidRDefault="008E13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3F6"/>
    <w:rsid w:val="000E43F6"/>
    <w:rsid w:val="003B3BC2"/>
    <w:rsid w:val="008E1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3D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3D1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E13D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13D1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E13D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13D1"/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E13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3D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3D1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E13D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13D1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E13D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13D1"/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E13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37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</dc:creator>
  <cp:keywords/>
  <dc:description/>
  <cp:lastModifiedBy>adriano</cp:lastModifiedBy>
  <cp:revision>2</cp:revision>
  <dcterms:created xsi:type="dcterms:W3CDTF">2013-05-09T21:11:00Z</dcterms:created>
  <dcterms:modified xsi:type="dcterms:W3CDTF">2013-05-09T21:11:00Z</dcterms:modified>
</cp:coreProperties>
</file>